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D2D9C" w14:textId="77777777" w:rsidR="005C4D0E" w:rsidRDefault="005C4D0E" w:rsidP="005C4D0E">
      <w:pPr>
        <w:widowControl/>
        <w:rPr>
          <w:rFonts w:eastAsiaTheme="minorEastAsia" w:cs="Times New Roman"/>
        </w:rPr>
      </w:pPr>
      <w:r w:rsidRPr="00132619">
        <w:rPr>
          <w:rFonts w:hint="eastAsia"/>
          <w:b/>
          <w:bCs/>
          <w:szCs w:val="21"/>
        </w:rPr>
        <w:t>S</w:t>
      </w:r>
      <w:r w:rsidRPr="00132619">
        <w:rPr>
          <w:b/>
          <w:bCs/>
          <w:szCs w:val="21"/>
        </w:rPr>
        <w:t xml:space="preserve">upplementary </w:t>
      </w:r>
      <w:r w:rsidRPr="00132619">
        <w:rPr>
          <w:rFonts w:eastAsia="等线" w:cs="Times New Roman"/>
          <w:b/>
          <w:bCs/>
          <w:color w:val="000000"/>
          <w:kern w:val="0"/>
          <w:szCs w:val="21"/>
        </w:rPr>
        <w:t xml:space="preserve">Table 2. </w:t>
      </w:r>
      <w:r>
        <w:rPr>
          <w:rFonts w:eastAsiaTheme="minorEastAsia" w:cs="Times New Roman"/>
        </w:rPr>
        <w:t>I</w:t>
      </w:r>
      <w:r w:rsidRPr="00AB2B05">
        <w:rPr>
          <w:rFonts w:eastAsiaTheme="minorEastAsia" w:cs="Times New Roman"/>
        </w:rPr>
        <w:t>nformation of differential</w:t>
      </w:r>
      <w:r>
        <w:rPr>
          <w:rFonts w:eastAsiaTheme="minorEastAsia" w:cs="Times New Roman"/>
        </w:rPr>
        <w:t>ly expressed</w:t>
      </w:r>
      <w:r w:rsidRPr="00AB2B05">
        <w:rPr>
          <w:rFonts w:eastAsiaTheme="minorEastAsia" w:cs="Times New Roman"/>
        </w:rPr>
        <w:t xml:space="preserve"> genes in GSE60993</w:t>
      </w:r>
      <w:r>
        <w:rPr>
          <w:rFonts w:eastAsiaTheme="minorEastAsia" w:cs="Times New Roman"/>
        </w:rPr>
        <w:t>.</w:t>
      </w:r>
    </w:p>
    <w:tbl>
      <w:tblPr>
        <w:tblW w:w="10787" w:type="dxa"/>
        <w:tblInd w:w="-1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1"/>
        <w:gridCol w:w="1497"/>
        <w:gridCol w:w="1856"/>
        <w:gridCol w:w="1416"/>
        <w:gridCol w:w="1856"/>
        <w:gridCol w:w="1416"/>
        <w:gridCol w:w="1856"/>
        <w:gridCol w:w="309"/>
      </w:tblGrid>
      <w:tr w:rsidR="008C4132" w:rsidRPr="00300369" w14:paraId="5E46F4C1" w14:textId="77777777" w:rsidTr="008245B2">
        <w:trPr>
          <w:trHeight w:val="280"/>
        </w:trPr>
        <w:tc>
          <w:tcPr>
            <w:tcW w:w="20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CAF8" w14:textId="77777777" w:rsidR="008C4132" w:rsidRPr="00300369" w:rsidRDefault="008C4132" w:rsidP="008245B2">
            <w:pPr>
              <w:widowControl/>
              <w:ind w:firstLineChars="250" w:firstLine="60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>G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ene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5CCA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4FEF">
              <w:rPr>
                <w:rFonts w:eastAsia="宋体" w:cs="Times New Roman"/>
                <w:color w:val="000000"/>
                <w:kern w:val="0"/>
                <w:szCs w:val="24"/>
              </w:rPr>
              <w:t>Expression level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A347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>G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ene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91DD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4FEF">
              <w:rPr>
                <w:rFonts w:eastAsia="宋体" w:cs="Times New Roman"/>
                <w:color w:val="000000"/>
                <w:kern w:val="0"/>
                <w:szCs w:val="24"/>
              </w:rPr>
              <w:t>Expression level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B887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>G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ene</w:t>
            </w:r>
          </w:p>
        </w:tc>
        <w:tc>
          <w:tcPr>
            <w:tcW w:w="21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0CCD" w14:textId="77777777" w:rsidR="008C4132" w:rsidRPr="00300369" w:rsidRDefault="008C4132" w:rsidP="008245B2">
            <w:pPr>
              <w:widowControl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4FEF">
              <w:rPr>
                <w:rFonts w:eastAsia="宋体" w:cs="Times New Roman"/>
                <w:color w:val="000000"/>
                <w:kern w:val="0"/>
                <w:szCs w:val="24"/>
              </w:rPr>
              <w:t>Expression level</w:t>
            </w:r>
          </w:p>
        </w:tc>
      </w:tr>
      <w:tr w:rsidR="008C4132" w:rsidRPr="00300369" w14:paraId="2890815B" w14:textId="77777777" w:rsidTr="008245B2">
        <w:trPr>
          <w:gridBefore w:val="1"/>
          <w:gridAfter w:val="1"/>
          <w:wBefore w:w="581" w:type="dxa"/>
          <w:wAfter w:w="309" w:type="dxa"/>
          <w:trHeight w:val="280"/>
        </w:trPr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799C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ITGB7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4C49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C41EF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5499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MCTP2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67BE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5220B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CF05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LOC651559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DB57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E6149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8C4132" w:rsidRPr="00300369" w14:paraId="0B73AAC4" w14:textId="77777777" w:rsidTr="008245B2">
        <w:trPr>
          <w:gridBefore w:val="1"/>
          <w:gridAfter w:val="1"/>
          <w:wBefore w:w="581" w:type="dxa"/>
          <w:wAfter w:w="309" w:type="dxa"/>
          <w:trHeight w:val="28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ABF5780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EOMES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98CA25E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C41EF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33DB3F6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PLSCR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12DA69B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5220B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F5D51AB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IL8RB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A12B9EF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E6149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8C4132" w:rsidRPr="00300369" w14:paraId="24294037" w14:textId="77777777" w:rsidTr="008245B2">
        <w:trPr>
          <w:gridBefore w:val="1"/>
          <w:gridAfter w:val="1"/>
          <w:wBefore w:w="581" w:type="dxa"/>
          <w:wAfter w:w="309" w:type="dxa"/>
          <w:trHeight w:val="28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F6AE9BB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GZMK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395A48A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C41EF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ED63AD7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IL6R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B9C3BED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5220B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3B3A335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IFI4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D88CCE5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E6149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8C4132" w:rsidRPr="00300369" w14:paraId="2BAC0110" w14:textId="77777777" w:rsidTr="008245B2">
        <w:trPr>
          <w:gridBefore w:val="1"/>
          <w:gridAfter w:val="1"/>
          <w:wBefore w:w="581" w:type="dxa"/>
          <w:wAfter w:w="309" w:type="dxa"/>
          <w:trHeight w:val="28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D913B58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GZMH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79E961B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C41EF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9F15C4F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LOC652878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B6EF5A7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5220B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AD2CEED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ARPC1B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45929F9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E6149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8C4132" w:rsidRPr="00300369" w14:paraId="1588D753" w14:textId="77777777" w:rsidTr="008245B2">
        <w:trPr>
          <w:gridBefore w:val="1"/>
          <w:gridAfter w:val="1"/>
          <w:wBefore w:w="581" w:type="dxa"/>
          <w:wAfter w:w="309" w:type="dxa"/>
          <w:trHeight w:val="28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0B180DB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MEGF9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4A91452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347D9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57D618F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CLEC4D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6149323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5220B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E5D8254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FCGR3B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45D977A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E6149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8C4132" w:rsidRPr="00300369" w14:paraId="77E07A99" w14:textId="77777777" w:rsidTr="008245B2">
        <w:trPr>
          <w:gridBefore w:val="1"/>
          <w:gridAfter w:val="1"/>
          <w:wBefore w:w="581" w:type="dxa"/>
          <w:wAfter w:w="309" w:type="dxa"/>
          <w:trHeight w:val="28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DB940E0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HIST1H2AC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6FAB449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347D9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AE2FF01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LOC39974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15DA2D4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5220B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03C7436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MCEMP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A43033F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5E6149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8C4132" w:rsidRPr="00300369" w14:paraId="137D8859" w14:textId="77777777" w:rsidTr="008245B2">
        <w:trPr>
          <w:gridBefore w:val="1"/>
          <w:gridAfter w:val="1"/>
          <w:wBefore w:w="581" w:type="dxa"/>
          <w:wAfter w:w="309" w:type="dxa"/>
          <w:trHeight w:val="28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9CC4361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JUNB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C41CD8F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347D9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377C163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LOC64210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442D605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5220B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3195CC1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FFAR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F0810E9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F6C80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8C4132" w:rsidRPr="00300369" w14:paraId="3C6A9BED" w14:textId="77777777" w:rsidTr="008245B2">
        <w:trPr>
          <w:gridBefore w:val="1"/>
          <w:gridAfter w:val="1"/>
          <w:wBefore w:w="581" w:type="dxa"/>
          <w:wAfter w:w="309" w:type="dxa"/>
          <w:trHeight w:val="28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1E47FAB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LOC65337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602ABF2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347D9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F8B412C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IRAK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C502228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87A6C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93B2509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IFIT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D088F34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F6C80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8C4132" w:rsidRPr="00300369" w14:paraId="6F6F2870" w14:textId="77777777" w:rsidTr="008245B2">
        <w:trPr>
          <w:gridBefore w:val="1"/>
          <w:gridAfter w:val="1"/>
          <w:wBefore w:w="581" w:type="dxa"/>
          <w:wAfter w:w="309" w:type="dxa"/>
          <w:trHeight w:val="28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0ECAB5D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VNN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276E793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347D9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69ED59B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PGAM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6758808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87A6C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5F063E4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FPRL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234D227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F6C80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8C4132" w:rsidRPr="00300369" w14:paraId="388549E1" w14:textId="77777777" w:rsidTr="008245B2">
        <w:trPr>
          <w:gridBefore w:val="1"/>
          <w:gridAfter w:val="1"/>
          <w:wBefore w:w="581" w:type="dxa"/>
          <w:wAfter w:w="309" w:type="dxa"/>
          <w:trHeight w:val="28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66F3DB6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LYZ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49F2DAF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347D9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9A85FC1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LOC64477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B6E2609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87A6C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BB60695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GNG1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1273767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F6C80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8C4132" w:rsidRPr="00300369" w14:paraId="4D86CE0D" w14:textId="77777777" w:rsidTr="008245B2">
        <w:trPr>
          <w:gridBefore w:val="1"/>
          <w:gridAfter w:val="1"/>
          <w:wBefore w:w="581" w:type="dxa"/>
          <w:wAfter w:w="309" w:type="dxa"/>
          <w:trHeight w:val="28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C6FFFF2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IL18R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FBAE47F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347D9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FDCA018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JAK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DF6AF42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87A6C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BAE3816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LOC652616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5AA9E47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F6C80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8C4132" w:rsidRPr="00300369" w14:paraId="279D4DD8" w14:textId="77777777" w:rsidTr="008245B2">
        <w:trPr>
          <w:gridBefore w:val="1"/>
          <w:gridAfter w:val="1"/>
          <w:wBefore w:w="581" w:type="dxa"/>
          <w:wAfter w:w="309" w:type="dxa"/>
          <w:trHeight w:val="28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79BB4C5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PBEF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B72C08F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9347D9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C52035E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ACSL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15809B0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87A6C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97864EE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IL18RA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AC4B695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F6C80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8C4132" w:rsidRPr="00300369" w14:paraId="2CD0D3D4" w14:textId="77777777" w:rsidTr="008245B2">
        <w:trPr>
          <w:gridBefore w:val="1"/>
          <w:gridAfter w:val="1"/>
          <w:wBefore w:w="581" w:type="dxa"/>
          <w:wAfter w:w="309" w:type="dxa"/>
          <w:trHeight w:val="28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8C01788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LOC64406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C53A1DC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D5F05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F754C84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NCF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2052465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87A6C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A51F243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LOC64403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4C7B753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F6C80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8C4132" w:rsidRPr="00300369" w14:paraId="2A0F372C" w14:textId="77777777" w:rsidTr="008245B2">
        <w:trPr>
          <w:gridBefore w:val="1"/>
          <w:gridAfter w:val="1"/>
          <w:wBefore w:w="581" w:type="dxa"/>
          <w:wAfter w:w="309" w:type="dxa"/>
          <w:trHeight w:val="28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25B3C69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LOC643319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1298486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D5F05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0CDF69A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RSAD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87A3754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87A6C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3A97300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EIF1AY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6AD868A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F6C80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8C4132" w:rsidRPr="00300369" w14:paraId="0D52409B" w14:textId="77777777" w:rsidTr="008245B2">
        <w:trPr>
          <w:gridBefore w:val="1"/>
          <w:gridAfter w:val="1"/>
          <w:wBefore w:w="581" w:type="dxa"/>
          <w:wAfter w:w="309" w:type="dxa"/>
          <w:trHeight w:val="280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4C46110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ECHDC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CCC60A1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D5F05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7A3D4B5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00369">
              <w:rPr>
                <w:rFonts w:eastAsia="宋体" w:cs="Times New Roman"/>
                <w:color w:val="000000"/>
                <w:kern w:val="0"/>
                <w:szCs w:val="24"/>
              </w:rPr>
              <w:t>FOLR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32403E4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87A6C"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7B5F706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AD2A008" w14:textId="77777777" w:rsidR="008C4132" w:rsidRPr="00300369" w:rsidRDefault="008C4132" w:rsidP="008245B2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</w:tr>
    </w:tbl>
    <w:p w14:paraId="004000CE" w14:textId="77777777" w:rsidR="00EA373C" w:rsidRDefault="00EA373C"/>
    <w:sectPr w:rsidR="00EA3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9AA3EB" w14:textId="77777777" w:rsidR="00D67838" w:rsidRDefault="00D67838" w:rsidP="008C4132">
      <w:pPr>
        <w:spacing w:line="240" w:lineRule="auto"/>
      </w:pPr>
      <w:r>
        <w:separator/>
      </w:r>
    </w:p>
  </w:endnote>
  <w:endnote w:type="continuationSeparator" w:id="0">
    <w:p w14:paraId="7AF2E06F" w14:textId="77777777" w:rsidR="00D67838" w:rsidRDefault="00D67838" w:rsidP="008C41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EA9A89" w14:textId="77777777" w:rsidR="00D67838" w:rsidRDefault="00D67838" w:rsidP="008C4132">
      <w:pPr>
        <w:spacing w:line="240" w:lineRule="auto"/>
      </w:pPr>
      <w:r>
        <w:separator/>
      </w:r>
    </w:p>
  </w:footnote>
  <w:footnote w:type="continuationSeparator" w:id="0">
    <w:p w14:paraId="45D0F3D7" w14:textId="77777777" w:rsidR="00D67838" w:rsidRDefault="00D67838" w:rsidP="008C413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450"/>
    <w:rsid w:val="00365347"/>
    <w:rsid w:val="005C4D0E"/>
    <w:rsid w:val="006B6450"/>
    <w:rsid w:val="008C4132"/>
    <w:rsid w:val="00D67838"/>
    <w:rsid w:val="00EA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717B7"/>
  <w15:chartTrackingRefBased/>
  <w15:docId w15:val="{FD317CE3-805E-4661-8FC6-FAC83FBA1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132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4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41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413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41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Xiaoniu</dc:creator>
  <cp:keywords/>
  <dc:description/>
  <cp:lastModifiedBy>黄 志鸿</cp:lastModifiedBy>
  <cp:revision>3</cp:revision>
  <dcterms:created xsi:type="dcterms:W3CDTF">2021-01-17T08:53:00Z</dcterms:created>
  <dcterms:modified xsi:type="dcterms:W3CDTF">2021-01-28T02:57:00Z</dcterms:modified>
</cp:coreProperties>
</file>